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8DD" w:rsidRPr="008760D7" w:rsidRDefault="004418DD" w:rsidP="004418DD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 w:rsidRPr="008760D7"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 w:rsidR="00F34AEE">
        <w:rPr>
          <w:rFonts w:ascii="Times New Roman" w:eastAsia="Times New Roman" w:hAnsi="Times New Roman" w:cs="Times New Roman"/>
          <w:b/>
          <w:sz w:val="22"/>
          <w:szCs w:val="22"/>
        </w:rPr>
        <w:t>3</w:t>
      </w:r>
      <w:bookmarkStart w:id="0" w:name="_GoBack"/>
      <w:bookmarkEnd w:id="0"/>
      <w:r w:rsidRPr="008760D7">
        <w:rPr>
          <w:rFonts w:ascii="Times New Roman" w:eastAsia="Times New Roman" w:hAnsi="Times New Roman" w:cs="Times New Roman"/>
          <w:b/>
          <w:sz w:val="22"/>
          <w:szCs w:val="22"/>
        </w:rPr>
        <w:t xml:space="preserve"> Table: Additional survey question responses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899"/>
        <w:gridCol w:w="2335"/>
      </w:tblGrid>
      <w:tr w:rsidR="004418DD" w:rsidRPr="008760D7" w:rsidTr="00956E15">
        <w:tc>
          <w:tcPr>
            <w:tcW w:w="3116" w:type="dxa"/>
          </w:tcPr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rvey question</w:t>
            </w:r>
          </w:p>
        </w:tc>
        <w:tc>
          <w:tcPr>
            <w:tcW w:w="3899" w:type="dxa"/>
          </w:tcPr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rvey answers</w:t>
            </w:r>
          </w:p>
        </w:tc>
        <w:tc>
          <w:tcPr>
            <w:tcW w:w="2335" w:type="dxa"/>
          </w:tcPr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sponse n, (%)</w:t>
            </w:r>
          </w:p>
        </w:tc>
      </w:tr>
      <w:tr w:rsidR="004418DD" w:rsidRPr="008760D7" w:rsidTr="00956E15">
        <w:tc>
          <w:tcPr>
            <w:tcW w:w="3116" w:type="dxa"/>
          </w:tcPr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hat type of filed would best describe your administrative position (n = 96)</w:t>
            </w:r>
          </w:p>
        </w:tc>
        <w:tc>
          <w:tcPr>
            <w:tcW w:w="3899" w:type="dxa"/>
          </w:tcPr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nager (e.g. department/site manager, coordinator)</w:t>
            </w:r>
          </w:p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her</w:t>
            </w:r>
          </w:p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cademia (e.g. department chair)</w:t>
            </w:r>
          </w:p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ief officer (e.g. CEO, CFO, COO)</w:t>
            </w:r>
          </w:p>
        </w:tc>
        <w:tc>
          <w:tcPr>
            <w:tcW w:w="2335" w:type="dxa"/>
          </w:tcPr>
          <w:p w:rsidR="004418DD" w:rsidRPr="008760D7" w:rsidRDefault="004418DD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5 (57.3%)</w:t>
            </w:r>
          </w:p>
          <w:p w:rsidR="004418DD" w:rsidRPr="008760D7" w:rsidRDefault="004418DD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4 (35.4%)</w:t>
            </w:r>
          </w:p>
          <w:p w:rsidR="004418DD" w:rsidRPr="008760D7" w:rsidRDefault="004418DD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 (4.2%)</w:t>
            </w:r>
          </w:p>
          <w:p w:rsidR="004418DD" w:rsidRPr="008760D7" w:rsidRDefault="004418DD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 (3.1%)</w:t>
            </w:r>
          </w:p>
        </w:tc>
      </w:tr>
      <w:tr w:rsidR="004418DD" w:rsidRPr="008760D7" w:rsidTr="00956E15">
        <w:tc>
          <w:tcPr>
            <w:tcW w:w="3116" w:type="dxa"/>
          </w:tcPr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hat is/are your main reason(s) you do not have a social media account? (Please select all that apply) (n = 90)</w:t>
            </w:r>
          </w:p>
        </w:tc>
        <w:tc>
          <w:tcPr>
            <w:tcW w:w="3899" w:type="dxa"/>
          </w:tcPr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ivacy concern</w:t>
            </w:r>
          </w:p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Lack of interest </w:t>
            </w:r>
          </w:p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 not have time for it</w:t>
            </w:r>
          </w:p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her</w:t>
            </w:r>
          </w:p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t is not user friendly</w:t>
            </w:r>
          </w:p>
        </w:tc>
        <w:tc>
          <w:tcPr>
            <w:tcW w:w="2335" w:type="dxa"/>
          </w:tcPr>
          <w:p w:rsidR="004418DD" w:rsidRPr="008760D7" w:rsidRDefault="004418DD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3 (58.9%)</w:t>
            </w:r>
          </w:p>
          <w:p w:rsidR="004418DD" w:rsidRPr="008760D7" w:rsidRDefault="004418DD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1 (57.8%)</w:t>
            </w:r>
          </w:p>
          <w:p w:rsidR="004418DD" w:rsidRPr="008760D7" w:rsidRDefault="004418DD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8 (53.3%)</w:t>
            </w:r>
          </w:p>
          <w:p w:rsidR="004418DD" w:rsidRPr="008760D7" w:rsidRDefault="004418DD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 (6.7%)</w:t>
            </w:r>
          </w:p>
          <w:p w:rsidR="004418DD" w:rsidRPr="008760D7" w:rsidRDefault="004418DD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 (1.1%)</w:t>
            </w:r>
          </w:p>
        </w:tc>
      </w:tr>
      <w:tr w:rsidR="004418DD" w:rsidRPr="008760D7" w:rsidTr="00956E15">
        <w:tc>
          <w:tcPr>
            <w:tcW w:w="3116" w:type="dxa"/>
          </w:tcPr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lease select why you do not view social media as an effective tool for educational purposes (Please select all that apply) </w:t>
            </w:r>
          </w:p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 = 457)</w:t>
            </w:r>
          </w:p>
        </w:tc>
        <w:tc>
          <w:tcPr>
            <w:tcW w:w="3899" w:type="dxa"/>
          </w:tcPr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Question validity of source</w:t>
            </w:r>
          </w:p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gal concerns</w:t>
            </w:r>
          </w:p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stricted access at place of employment</w:t>
            </w:r>
          </w:p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n’t see value</w:t>
            </w:r>
          </w:p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No compensation for giving advice/recommendations </w:t>
            </w:r>
          </w:p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her</w:t>
            </w:r>
          </w:p>
        </w:tc>
        <w:tc>
          <w:tcPr>
            <w:tcW w:w="2335" w:type="dxa"/>
          </w:tcPr>
          <w:p w:rsidR="004418DD" w:rsidRPr="008760D7" w:rsidRDefault="004418DD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60 (78.8%)</w:t>
            </w:r>
          </w:p>
          <w:p w:rsidR="004418DD" w:rsidRPr="008760D7" w:rsidRDefault="004418DD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3 (35.7%)</w:t>
            </w:r>
          </w:p>
          <w:p w:rsidR="004418DD" w:rsidRPr="008760D7" w:rsidRDefault="004418DD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5 (25.2%)</w:t>
            </w:r>
          </w:p>
          <w:p w:rsidR="004418DD" w:rsidRPr="008760D7" w:rsidRDefault="004418DD" w:rsidP="00956E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5 (23.0%)</w:t>
            </w:r>
          </w:p>
          <w:p w:rsidR="004418DD" w:rsidRPr="008760D7" w:rsidRDefault="004418DD" w:rsidP="00956E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4 (9.6%)</w:t>
            </w:r>
          </w:p>
          <w:p w:rsidR="004418DD" w:rsidRPr="008760D7" w:rsidRDefault="004418DD" w:rsidP="00956E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4418DD" w:rsidRPr="008760D7" w:rsidRDefault="004418DD" w:rsidP="00956E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8 (8.3%)</w:t>
            </w:r>
          </w:p>
        </w:tc>
      </w:tr>
      <w:tr w:rsidR="004418DD" w:rsidRPr="008760D7" w:rsidTr="00956E15">
        <w:tc>
          <w:tcPr>
            <w:tcW w:w="3116" w:type="dxa"/>
          </w:tcPr>
          <w:p w:rsidR="004418DD" w:rsidRPr="008760D7" w:rsidRDefault="004418DD" w:rsidP="00956E1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hat best describes how you access social media at work (n = 1,408)</w:t>
            </w:r>
          </w:p>
        </w:tc>
        <w:tc>
          <w:tcPr>
            <w:tcW w:w="3899" w:type="dxa"/>
          </w:tcPr>
          <w:p w:rsidR="004418DD" w:rsidRPr="008760D7" w:rsidRDefault="004418DD" w:rsidP="00956E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sonal phone/computer</w:t>
            </w:r>
          </w:p>
          <w:p w:rsidR="004418DD" w:rsidRPr="008760D7" w:rsidRDefault="004418DD" w:rsidP="00956E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:rsidR="004418DD" w:rsidRPr="008760D7" w:rsidRDefault="004418DD" w:rsidP="00956E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 do not access social media at my place of employment</w:t>
            </w:r>
          </w:p>
          <w:p w:rsidR="004418DD" w:rsidRPr="008760D7" w:rsidRDefault="004418DD" w:rsidP="00956E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:rsidR="004418DD" w:rsidRPr="008760D7" w:rsidRDefault="004418DD" w:rsidP="00956E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ork phone/computer</w:t>
            </w:r>
          </w:p>
          <w:p w:rsidR="004418DD" w:rsidRPr="008760D7" w:rsidRDefault="004418DD" w:rsidP="00956E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:rsidR="004418DD" w:rsidRPr="008760D7" w:rsidRDefault="004418DD" w:rsidP="00956E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her</w:t>
            </w:r>
          </w:p>
        </w:tc>
        <w:tc>
          <w:tcPr>
            <w:tcW w:w="2335" w:type="dxa"/>
          </w:tcPr>
          <w:p w:rsidR="004418DD" w:rsidRPr="008760D7" w:rsidRDefault="004418DD" w:rsidP="00956E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40 (59.7%)</w:t>
            </w:r>
          </w:p>
          <w:p w:rsidR="004418DD" w:rsidRPr="008760D7" w:rsidRDefault="004418DD" w:rsidP="00956E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:rsidR="004418DD" w:rsidRPr="008760D7" w:rsidRDefault="004418DD" w:rsidP="00956E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06 (35.9%)</w:t>
            </w:r>
          </w:p>
          <w:p w:rsidR="004418DD" w:rsidRPr="008760D7" w:rsidRDefault="004418DD" w:rsidP="00956E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:rsidR="004418DD" w:rsidRPr="008760D7" w:rsidRDefault="004418DD" w:rsidP="00956E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:rsidR="004418DD" w:rsidRPr="008760D7" w:rsidRDefault="004418DD" w:rsidP="00956E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1 (2.9%)</w:t>
            </w:r>
          </w:p>
          <w:p w:rsidR="004418DD" w:rsidRPr="008760D7" w:rsidRDefault="004418DD" w:rsidP="00956E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:rsidR="004418DD" w:rsidRPr="008760D7" w:rsidRDefault="004418DD" w:rsidP="00956E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76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 (1.5%)</w:t>
            </w:r>
          </w:p>
        </w:tc>
      </w:tr>
    </w:tbl>
    <w:p w:rsidR="004418DD" w:rsidRPr="008760D7" w:rsidRDefault="004418DD" w:rsidP="004418D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:rsidR="004418DD" w:rsidRPr="008760D7" w:rsidRDefault="004418DD" w:rsidP="004418D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:rsidR="004418DD" w:rsidRPr="008760D7" w:rsidRDefault="004418DD" w:rsidP="004418D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:rsidR="004418DD" w:rsidRDefault="004418DD"/>
    <w:sectPr w:rsidR="004418DD">
      <w:pgSz w:w="12240" w:h="15840"/>
      <w:pgMar w:top="1440" w:right="1440" w:bottom="1440" w:left="1440" w:header="720" w:footer="720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8DD"/>
    <w:rsid w:val="004418DD"/>
    <w:rsid w:val="00F3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418DD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418DD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Guna Sankar</cp:lastModifiedBy>
  <cp:revision>2</cp:revision>
  <dcterms:created xsi:type="dcterms:W3CDTF">2020-01-25T11:15:00Z</dcterms:created>
  <dcterms:modified xsi:type="dcterms:W3CDTF">2020-01-29T14:41:00Z</dcterms:modified>
</cp:coreProperties>
</file>